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B1BF17" w14:textId="0CAFBC67" w:rsidR="00892C5D" w:rsidRPr="00323C8C" w:rsidRDefault="00892C5D" w:rsidP="00892C5D">
      <w:pPr>
        <w:spacing w:line="360" w:lineRule="auto"/>
        <w:rPr>
          <w:rFonts w:ascii="Times New Roman" w:hAnsi="Times New Roman" w:cs="Times New Roman"/>
          <w:b/>
          <w:szCs w:val="22"/>
          <w:lang w:val="en-GB"/>
        </w:rPr>
      </w:pPr>
      <w:r w:rsidRPr="00323C8C">
        <w:rPr>
          <w:rFonts w:ascii="Times New Roman" w:hAnsi="Times New Roman" w:cs="Times New Roman"/>
          <w:b/>
          <w:szCs w:val="22"/>
          <w:lang w:val="en-GB"/>
        </w:rPr>
        <w:t>T</w:t>
      </w:r>
      <w:r w:rsidR="00D42D75" w:rsidRPr="00323C8C">
        <w:rPr>
          <w:rFonts w:ascii="Times New Roman" w:hAnsi="Times New Roman" w:cs="Times New Roman"/>
          <w:b/>
          <w:szCs w:val="22"/>
          <w:lang w:val="en-GB"/>
        </w:rPr>
        <w:t>able</w:t>
      </w:r>
      <w:r w:rsidRPr="00323C8C">
        <w:rPr>
          <w:rFonts w:ascii="Times New Roman" w:hAnsi="Times New Roman" w:cs="Times New Roman"/>
          <w:b/>
          <w:szCs w:val="22"/>
          <w:lang w:val="en-GB"/>
        </w:rPr>
        <w:t xml:space="preserve"> S</w:t>
      </w:r>
      <w:r w:rsidR="00712C0F" w:rsidRPr="00323C8C">
        <w:rPr>
          <w:rFonts w:ascii="Times New Roman" w:hAnsi="Times New Roman" w:cs="Times New Roman"/>
          <w:b/>
          <w:szCs w:val="22"/>
          <w:lang w:val="en-GB"/>
        </w:rPr>
        <w:t>2</w:t>
      </w:r>
      <w:r w:rsidRPr="00323C8C">
        <w:rPr>
          <w:rFonts w:ascii="Times New Roman" w:hAnsi="Times New Roman" w:cs="Times New Roman"/>
          <w:b/>
          <w:szCs w:val="22"/>
          <w:lang w:val="en-GB"/>
        </w:rPr>
        <w:t xml:space="preserve">. </w:t>
      </w:r>
      <w:proofErr w:type="gramStart"/>
      <w:r w:rsidR="00FB358E" w:rsidRPr="00323C8C">
        <w:rPr>
          <w:rFonts w:ascii="Times New Roman" w:hAnsi="Times New Roman" w:cs="Times New Roman"/>
          <w:b/>
          <w:szCs w:val="22"/>
          <w:lang w:val="en-GB"/>
        </w:rPr>
        <w:t>M</w:t>
      </w:r>
      <w:r w:rsidR="008E3382" w:rsidRPr="00323C8C">
        <w:rPr>
          <w:rFonts w:ascii="Times New Roman" w:hAnsi="Times New Roman" w:cs="Times New Roman"/>
          <w:b/>
          <w:szCs w:val="22"/>
          <w:lang w:val="en-GB"/>
        </w:rPr>
        <w:t>ortality during follow-up</w:t>
      </w:r>
      <w:r w:rsidR="00A06FA4">
        <w:rPr>
          <w:rFonts w:ascii="Times New Roman" w:hAnsi="Times New Roman" w:cs="Times New Roman"/>
          <w:b/>
          <w:szCs w:val="22"/>
          <w:lang w:val="en-GB"/>
        </w:rPr>
        <w:t>.</w:t>
      </w:r>
      <w:proofErr w:type="gramEnd"/>
    </w:p>
    <w:p w14:paraId="4FFCA6CD" w14:textId="77777777" w:rsidR="00892C5D" w:rsidRPr="002832B4" w:rsidRDefault="00892C5D" w:rsidP="00892C5D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tbl>
      <w:tblPr>
        <w:tblW w:w="8678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3292"/>
        <w:gridCol w:w="1417"/>
        <w:gridCol w:w="1418"/>
        <w:gridCol w:w="1275"/>
        <w:gridCol w:w="1276"/>
      </w:tblGrid>
      <w:tr w:rsidR="00ED0A1E" w:rsidRPr="008E3382" w14:paraId="1BCEA0DF" w14:textId="77777777" w:rsidTr="00883C41">
        <w:tc>
          <w:tcPr>
            <w:tcW w:w="32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97F152" w14:textId="72E3B972" w:rsidR="00ED0A1E" w:rsidRPr="008E3382" w:rsidRDefault="00ED0A1E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GB"/>
              </w:rPr>
            </w:pPr>
          </w:p>
        </w:tc>
        <w:tc>
          <w:tcPr>
            <w:tcW w:w="538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11B161" w14:textId="3E0E520D" w:rsidR="00ED0A1E" w:rsidRPr="008E3382" w:rsidRDefault="007C7684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GB"/>
              </w:rPr>
            </w:pPr>
            <w:r w:rsidRPr="007C7684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GB"/>
              </w:rPr>
              <w:t>Frequency of tinned fruit consumption</w:t>
            </w:r>
          </w:p>
        </w:tc>
      </w:tr>
      <w:tr w:rsidR="00ED0A1E" w:rsidRPr="008E3382" w14:paraId="23021AD9" w14:textId="77777777" w:rsidTr="00883C41">
        <w:tc>
          <w:tcPr>
            <w:tcW w:w="3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FE3B30" w14:textId="77777777" w:rsidR="00ED0A1E" w:rsidRPr="008E3382" w:rsidRDefault="00ED0A1E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3198C6" w14:textId="630D21ED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&lt;1 per mont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BEB2D4" w14:textId="77777777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-3 per mont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DF531F" w14:textId="77777777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 per week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849983" w14:textId="77777777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≥2 per week</w:t>
            </w:r>
          </w:p>
        </w:tc>
      </w:tr>
      <w:tr w:rsidR="00ED0A1E" w:rsidRPr="008E3382" w14:paraId="49CA5875" w14:textId="77777777" w:rsidTr="002832B4">
        <w:tc>
          <w:tcPr>
            <w:tcW w:w="32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CCABA9" w14:textId="612006DF" w:rsidR="00ED0A1E" w:rsidRPr="008E3382" w:rsidRDefault="00ED0A1E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GB"/>
              </w:rPr>
              <w:t>EPIC-Norfolk, 1993-20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2280C" w14:textId="43138EA1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F2709EF" w14:textId="77777777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37B4EACB" w14:textId="77777777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2A046D6" w14:textId="77777777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</w:tr>
      <w:tr w:rsidR="00ED0A1E" w:rsidRPr="008E3382" w14:paraId="4E727FA5" w14:textId="77777777" w:rsidTr="002832B4">
        <w:tc>
          <w:tcPr>
            <w:tcW w:w="3292" w:type="dxa"/>
            <w:shd w:val="clear" w:color="auto" w:fill="auto"/>
            <w:vAlign w:val="center"/>
          </w:tcPr>
          <w:p w14:paraId="72B05CBD" w14:textId="1E692A88" w:rsidR="00ED0A1E" w:rsidRPr="008E3382" w:rsidRDefault="00C5125F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articipan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E2AF80" w14:textId="2FA3E855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1</w:t>
            </w:r>
            <w:r w:rsidR="000D17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,</w:t>
            </w: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73B09E" w14:textId="2C5AA61D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26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4B859F" w14:textId="2CA36121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1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521814" w14:textId="12D20A7B" w:rsidR="00ED0A1E" w:rsidRPr="008E3382" w:rsidRDefault="00ED0A1E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355</w:t>
            </w:r>
          </w:p>
        </w:tc>
      </w:tr>
      <w:tr w:rsidR="00D2135D" w:rsidRPr="008E3382" w14:paraId="7A267811" w14:textId="77777777" w:rsidTr="002832B4">
        <w:tc>
          <w:tcPr>
            <w:tcW w:w="3292" w:type="dxa"/>
            <w:shd w:val="clear" w:color="auto" w:fill="auto"/>
            <w:vAlign w:val="center"/>
          </w:tcPr>
          <w:p w14:paraId="72FE2A82" w14:textId="15F1DB25" w:rsidR="00D2135D" w:rsidRPr="008E3382" w:rsidRDefault="00D811EB" w:rsidP="00FB358E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Person-yea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B1B4D1" w14:textId="391993E0" w:rsidR="00D2135D" w:rsidRPr="008E3382" w:rsidRDefault="004D034A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85 86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726582" w14:textId="54364F81" w:rsidR="00D2135D" w:rsidRPr="008E3382" w:rsidRDefault="004D034A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98 16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ACECD1" w14:textId="3FD3CEDE" w:rsidR="00D2135D" w:rsidRPr="008E3382" w:rsidRDefault="004D034A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49 1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05D76F" w14:textId="35B6C5EC" w:rsidR="00D2135D" w:rsidRPr="008E3382" w:rsidRDefault="004D034A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20 658</w:t>
            </w:r>
          </w:p>
        </w:tc>
      </w:tr>
      <w:tr w:rsidR="008129C5" w:rsidRPr="008E3382" w14:paraId="0814E7F7" w14:textId="77777777" w:rsidTr="002832B4">
        <w:tc>
          <w:tcPr>
            <w:tcW w:w="3292" w:type="dxa"/>
            <w:shd w:val="clear" w:color="auto" w:fill="auto"/>
            <w:vAlign w:val="center"/>
          </w:tcPr>
          <w:p w14:paraId="4E471ADF" w14:textId="401E3725" w:rsidR="008129C5" w:rsidRPr="008E3382" w:rsidRDefault="009A59D7" w:rsidP="00FB358E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Mortality</w:t>
            </w:r>
            <w:r w:rsidR="00A74DDB"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,</w:t>
            </w:r>
            <w:r w:rsidR="00487101"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per 1000 person-yea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DEC790" w14:textId="6430A43D" w:rsidR="008129C5" w:rsidRPr="008E3382" w:rsidRDefault="004D034A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1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9A9E07" w14:textId="01F94E1D" w:rsidR="008129C5" w:rsidRPr="008E3382" w:rsidRDefault="004D034A" w:rsidP="00480966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4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AD4DA9" w14:textId="3BB3F636" w:rsidR="008129C5" w:rsidRPr="008E3382" w:rsidRDefault="004D034A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6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88FB14" w14:textId="5A34C6AD" w:rsidR="008129C5" w:rsidRPr="008E3382" w:rsidRDefault="004D034A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8.9</w:t>
            </w:r>
          </w:p>
        </w:tc>
      </w:tr>
      <w:tr w:rsidR="008F2C29" w:rsidRPr="008E3382" w14:paraId="3A53A9EF" w14:textId="77777777" w:rsidTr="002832B4">
        <w:tc>
          <w:tcPr>
            <w:tcW w:w="3292" w:type="dxa"/>
            <w:shd w:val="clear" w:color="auto" w:fill="auto"/>
            <w:vAlign w:val="center"/>
          </w:tcPr>
          <w:p w14:paraId="1997C89E" w14:textId="3FFCC6A4" w:rsidR="008F2C29" w:rsidRPr="008E3382" w:rsidRDefault="009A59D7" w:rsidP="00FB358E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Mortal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F8098C" w14:textId="4DF3E5CC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21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9329E2" w14:textId="20C3A56B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4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BA9DD6" w14:textId="0CADB957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8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4619AC" w14:textId="7FABEC4F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391</w:t>
            </w:r>
          </w:p>
        </w:tc>
      </w:tr>
      <w:tr w:rsidR="008F2C29" w:rsidRPr="008E3382" w14:paraId="252015E0" w14:textId="77777777" w:rsidTr="002832B4">
        <w:tc>
          <w:tcPr>
            <w:tcW w:w="3292" w:type="dxa"/>
            <w:shd w:val="clear" w:color="auto" w:fill="auto"/>
            <w:vAlign w:val="center"/>
          </w:tcPr>
          <w:p w14:paraId="36AB167C" w14:textId="1F06D48E" w:rsidR="008F2C29" w:rsidRPr="008E3382" w:rsidRDefault="008F2C29" w:rsidP="00FB358E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  Cardiovascul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8A52A9" w14:textId="1D1666F6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6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91FF67" w14:textId="7F78AA61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46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FFDC60" w14:textId="532D4239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2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B60D11" w14:textId="0A526FA2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35</w:t>
            </w:r>
          </w:p>
        </w:tc>
      </w:tr>
      <w:tr w:rsidR="008F2C29" w:rsidRPr="008E3382" w14:paraId="0A59BCCC" w14:textId="77777777" w:rsidTr="002832B4">
        <w:tc>
          <w:tcPr>
            <w:tcW w:w="3292" w:type="dxa"/>
            <w:shd w:val="clear" w:color="auto" w:fill="auto"/>
            <w:vAlign w:val="center"/>
          </w:tcPr>
          <w:p w14:paraId="5AF3FDE7" w14:textId="6414FDDC" w:rsidR="008F2C29" w:rsidRPr="008E3382" w:rsidRDefault="008F2C29" w:rsidP="008F2C29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  Canc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60645A" w14:textId="3D7873DE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8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F6BDF1" w14:textId="5101E291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51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E199F1" w14:textId="505DA320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28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DBB91F" w14:textId="3347E349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11</w:t>
            </w:r>
          </w:p>
        </w:tc>
      </w:tr>
      <w:tr w:rsidR="008F2C29" w:rsidRPr="008E3382" w14:paraId="683A139B" w14:textId="77777777" w:rsidTr="002832B4">
        <w:tc>
          <w:tcPr>
            <w:tcW w:w="3292" w:type="dxa"/>
            <w:shd w:val="clear" w:color="auto" w:fill="auto"/>
            <w:vAlign w:val="center"/>
          </w:tcPr>
          <w:p w14:paraId="2FAC8C31" w14:textId="5FAAA4D6" w:rsidR="008F2C29" w:rsidRPr="008E3382" w:rsidRDefault="008F2C29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  Non-cardiovascular, non-canc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8B027B" w14:textId="29D5255C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highlight w:val="red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6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EAD185" w14:textId="71070460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highlight w:val="red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44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74B4EF" w14:textId="353FBB6E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highlight w:val="red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2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4DF198" w14:textId="69063BCE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highlight w:val="red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45</w:t>
            </w:r>
          </w:p>
        </w:tc>
      </w:tr>
      <w:tr w:rsidR="008F2C29" w:rsidRPr="008E3382" w14:paraId="492180EE" w14:textId="77777777" w:rsidTr="002832B4">
        <w:tc>
          <w:tcPr>
            <w:tcW w:w="3292" w:type="dxa"/>
            <w:shd w:val="clear" w:color="auto" w:fill="auto"/>
            <w:vAlign w:val="center"/>
          </w:tcPr>
          <w:p w14:paraId="170F14C7" w14:textId="3EEDEA16" w:rsidR="008F2C29" w:rsidRPr="008E3382" w:rsidRDefault="008F2C29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GB"/>
              </w:rPr>
              <w:t>EPIC-Oxford, 1993-20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9CC63F" w14:textId="2B3F935E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16E4250" w14:textId="7C3BC711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DF2F8B1" w14:textId="35EDBB6B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D3B5B11" w14:textId="12A097D7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</w:tr>
      <w:tr w:rsidR="008F2C29" w:rsidRPr="008E3382" w14:paraId="6C220E44" w14:textId="77777777" w:rsidTr="002832B4">
        <w:tc>
          <w:tcPr>
            <w:tcW w:w="3292" w:type="dxa"/>
            <w:shd w:val="clear" w:color="auto" w:fill="auto"/>
            <w:vAlign w:val="center"/>
          </w:tcPr>
          <w:p w14:paraId="255BF790" w14:textId="72349AEE" w:rsidR="008F2C29" w:rsidRPr="008E3382" w:rsidRDefault="008F2C29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articipan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3525A1" w14:textId="3E14E23D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4</w:t>
            </w:r>
            <w:r w:rsidR="000D17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,</w:t>
            </w: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F174EC" w14:textId="42382470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1</w:t>
            </w:r>
            <w:r w:rsidR="000D17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,</w:t>
            </w: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9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1F36A2" w14:textId="306AF8C3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19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7FC7D5" w14:textId="12D6139B" w:rsidR="008F2C29" w:rsidRPr="008E3382" w:rsidRDefault="008F2C29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41</w:t>
            </w:r>
          </w:p>
        </w:tc>
      </w:tr>
      <w:tr w:rsidR="00C07AA2" w:rsidRPr="008E3382" w14:paraId="3DEAEAA0" w14:textId="77777777" w:rsidTr="002832B4">
        <w:tc>
          <w:tcPr>
            <w:tcW w:w="3292" w:type="dxa"/>
            <w:shd w:val="clear" w:color="auto" w:fill="auto"/>
            <w:vAlign w:val="center"/>
          </w:tcPr>
          <w:p w14:paraId="1339A96D" w14:textId="05AAED30" w:rsidR="00C07AA2" w:rsidRPr="008E3382" w:rsidRDefault="00C07AA2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Person-yea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2581DB" w14:textId="398D748E" w:rsidR="00C07AA2" w:rsidRPr="008E3382" w:rsidRDefault="00C07AA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542 1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F37E70" w14:textId="02BD34A5" w:rsidR="00C07AA2" w:rsidRPr="008E3382" w:rsidRDefault="00C07AA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80 4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4633EE" w14:textId="2F99553D" w:rsidR="00C07AA2" w:rsidRPr="008E3382" w:rsidRDefault="00C07AA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65 5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42EF80" w14:textId="2867E0F4" w:rsidR="00C07AA2" w:rsidRPr="008E3382" w:rsidRDefault="00C07AA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31 515</w:t>
            </w:r>
          </w:p>
        </w:tc>
      </w:tr>
      <w:tr w:rsidR="00C07AA2" w:rsidRPr="008E3382" w14:paraId="64523441" w14:textId="77777777" w:rsidTr="002832B4">
        <w:tc>
          <w:tcPr>
            <w:tcW w:w="3292" w:type="dxa"/>
            <w:shd w:val="clear" w:color="auto" w:fill="auto"/>
            <w:vAlign w:val="center"/>
          </w:tcPr>
          <w:p w14:paraId="14A6779B" w14:textId="62366500" w:rsidR="00C07AA2" w:rsidRPr="008E3382" w:rsidRDefault="00C07AA2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Mortality</w:t>
            </w:r>
            <w:r w:rsidR="00A74DDB"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,</w:t>
            </w: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per 1000 person-yea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471FF1" w14:textId="72965E6A" w:rsidR="00C07AA2" w:rsidRPr="008E3382" w:rsidRDefault="00C07AA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3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A147F4" w14:textId="5A774D92" w:rsidR="00C07AA2" w:rsidRPr="008E3382" w:rsidRDefault="00C07AA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4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522898" w14:textId="301FCB8E" w:rsidR="00C07AA2" w:rsidRPr="008E3382" w:rsidRDefault="00C07AA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5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EC179A" w14:textId="3AA3D0C9" w:rsidR="00C07AA2" w:rsidRPr="008E3382" w:rsidRDefault="00C07AA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6.6</w:t>
            </w:r>
          </w:p>
        </w:tc>
      </w:tr>
      <w:tr w:rsidR="00F34A7B" w:rsidRPr="008E3382" w14:paraId="789CE9E6" w14:textId="77777777" w:rsidTr="002832B4">
        <w:tc>
          <w:tcPr>
            <w:tcW w:w="3292" w:type="dxa"/>
            <w:shd w:val="clear" w:color="auto" w:fill="auto"/>
            <w:vAlign w:val="center"/>
          </w:tcPr>
          <w:p w14:paraId="718A4960" w14:textId="4F645977" w:rsidR="00F34A7B" w:rsidRPr="008E3382" w:rsidRDefault="009A59D7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Mortal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2DDFAF" w14:textId="3C0FA207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9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EB277F" w14:textId="70C018BD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86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5714B1" w14:textId="58C5960A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34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C1B72C" w14:textId="1C3C6AD6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207</w:t>
            </w:r>
          </w:p>
        </w:tc>
      </w:tr>
      <w:tr w:rsidR="00F34A7B" w:rsidRPr="008E3382" w14:paraId="67A82A32" w14:textId="77777777" w:rsidTr="002832B4">
        <w:tc>
          <w:tcPr>
            <w:tcW w:w="3292" w:type="dxa"/>
            <w:shd w:val="clear" w:color="auto" w:fill="auto"/>
            <w:vAlign w:val="center"/>
          </w:tcPr>
          <w:p w14:paraId="36C6115E" w14:textId="67B5929A" w:rsidR="00F34A7B" w:rsidRPr="008E3382" w:rsidRDefault="00F34A7B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  Cardiovascul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9523E1" w14:textId="0D18A4B6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5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8E5BAF" w14:textId="54993EA8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26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602675" w14:textId="0D2FB159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B04732" w14:textId="58CF2AA7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66</w:t>
            </w:r>
          </w:p>
        </w:tc>
      </w:tr>
      <w:tr w:rsidR="00F34A7B" w:rsidRPr="008E3382" w14:paraId="0AFC522D" w14:textId="77777777" w:rsidTr="002832B4">
        <w:tc>
          <w:tcPr>
            <w:tcW w:w="3292" w:type="dxa"/>
            <w:shd w:val="clear" w:color="auto" w:fill="auto"/>
            <w:vAlign w:val="center"/>
          </w:tcPr>
          <w:p w14:paraId="3967A29F" w14:textId="43884604" w:rsidR="00F34A7B" w:rsidRPr="008E3382" w:rsidRDefault="00F34A7B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  Canc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D67B29" w14:textId="3F78B5F5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8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3FC615" w14:textId="6E569A43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35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9F0CF0" w14:textId="717D64B4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C02FF2" w14:textId="769DA5EF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64</w:t>
            </w:r>
          </w:p>
        </w:tc>
      </w:tr>
      <w:tr w:rsidR="00F34A7B" w:rsidRPr="008E3382" w14:paraId="7CE862A0" w14:textId="77777777" w:rsidTr="002832B4">
        <w:tc>
          <w:tcPr>
            <w:tcW w:w="3292" w:type="dxa"/>
            <w:shd w:val="clear" w:color="auto" w:fill="auto"/>
            <w:vAlign w:val="center"/>
          </w:tcPr>
          <w:p w14:paraId="0CE9342F" w14:textId="0E71FBF1" w:rsidR="00F34A7B" w:rsidRPr="008E3382" w:rsidRDefault="00F34A7B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  Non-cardiovascular, non-canc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83AC83" w14:textId="54B96B5E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5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7E1BB1" w14:textId="30EA1E84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25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F94A0A" w14:textId="2F62AEF0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9A3B7A" w14:textId="17599BEA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77 </w:t>
            </w:r>
          </w:p>
        </w:tc>
      </w:tr>
      <w:tr w:rsidR="00F34A7B" w:rsidRPr="008E3382" w14:paraId="635E8CE7" w14:textId="77777777" w:rsidTr="002832B4">
        <w:tc>
          <w:tcPr>
            <w:tcW w:w="3292" w:type="dxa"/>
            <w:shd w:val="clear" w:color="auto" w:fill="auto"/>
            <w:vAlign w:val="center"/>
          </w:tcPr>
          <w:p w14:paraId="7A1C93E0" w14:textId="3E714B15" w:rsidR="00F34A7B" w:rsidRPr="008E3382" w:rsidRDefault="00F34A7B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GB"/>
              </w:rPr>
              <w:t>Whitehall II, 1991-20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61ED0A" w14:textId="30A4E279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8CF6B6F" w14:textId="05C4961E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85929CA" w14:textId="15054213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FA4E128" w14:textId="3AD4E941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</w:p>
        </w:tc>
      </w:tr>
      <w:tr w:rsidR="00F34A7B" w:rsidRPr="008E3382" w14:paraId="339EFD12" w14:textId="77777777" w:rsidTr="002832B4">
        <w:tc>
          <w:tcPr>
            <w:tcW w:w="3292" w:type="dxa"/>
            <w:shd w:val="clear" w:color="auto" w:fill="auto"/>
            <w:vAlign w:val="center"/>
          </w:tcPr>
          <w:p w14:paraId="3D505DCC" w14:textId="2CF758FF" w:rsidR="00F34A7B" w:rsidRPr="008E3382" w:rsidRDefault="00F34A7B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articipan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2B39D1" w14:textId="6D6A68B9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2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55F78B" w14:textId="264073C6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066990" w14:textId="11A6426F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8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0C7988" w14:textId="324F4516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48</w:t>
            </w:r>
          </w:p>
        </w:tc>
      </w:tr>
      <w:tr w:rsidR="00FF10D2" w:rsidRPr="008E3382" w14:paraId="23A7F0A1" w14:textId="77777777" w:rsidTr="002832B4">
        <w:tc>
          <w:tcPr>
            <w:tcW w:w="3292" w:type="dxa"/>
            <w:shd w:val="clear" w:color="auto" w:fill="auto"/>
            <w:vAlign w:val="center"/>
          </w:tcPr>
          <w:p w14:paraId="4A757421" w14:textId="4C656D3A" w:rsidR="00FF10D2" w:rsidRPr="008E3382" w:rsidRDefault="00FF10D2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Person-yea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F4E9E9" w14:textId="14760E8E" w:rsidR="00FF10D2" w:rsidRPr="008E3382" w:rsidRDefault="00FF10D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84 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BE53E7" w14:textId="30A716D5" w:rsidR="00FF10D2" w:rsidRPr="008E3382" w:rsidRDefault="00FF10D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39 59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A5B0F7" w14:textId="1869A87E" w:rsidR="00FF10D2" w:rsidRPr="008E3382" w:rsidRDefault="00FF10D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5 6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82CAB9" w14:textId="2AFAC2CB" w:rsidR="00FF10D2" w:rsidRPr="008E3382" w:rsidRDefault="00FF10D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6 835</w:t>
            </w:r>
          </w:p>
        </w:tc>
      </w:tr>
      <w:tr w:rsidR="00FF10D2" w:rsidRPr="008E3382" w14:paraId="2DCD4D02" w14:textId="77777777" w:rsidTr="002832B4">
        <w:tc>
          <w:tcPr>
            <w:tcW w:w="3292" w:type="dxa"/>
            <w:shd w:val="clear" w:color="auto" w:fill="auto"/>
            <w:vAlign w:val="center"/>
          </w:tcPr>
          <w:p w14:paraId="5B229077" w14:textId="5BCD93AE" w:rsidR="00FF10D2" w:rsidRPr="008E3382" w:rsidRDefault="00FF10D2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Mortality, per 1000 person-yea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0D0A28" w14:textId="00DFF594" w:rsidR="00FF10D2" w:rsidRPr="008E3382" w:rsidRDefault="00FF10D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4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4B9413" w14:textId="7644FD2D" w:rsidR="00FF10D2" w:rsidRPr="008E3382" w:rsidRDefault="00FF10D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4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7C53D2" w14:textId="6DF8681F" w:rsidR="00FF10D2" w:rsidRPr="008E3382" w:rsidRDefault="00FF10D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4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A8A4F6" w14:textId="603C8990" w:rsidR="00FF10D2" w:rsidRPr="008E3382" w:rsidRDefault="00FF10D2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5.1</w:t>
            </w:r>
          </w:p>
        </w:tc>
      </w:tr>
      <w:tr w:rsidR="00F34A7B" w:rsidRPr="008E3382" w14:paraId="681EDB76" w14:textId="77777777" w:rsidTr="002832B4">
        <w:tc>
          <w:tcPr>
            <w:tcW w:w="3292" w:type="dxa"/>
            <w:shd w:val="clear" w:color="auto" w:fill="auto"/>
            <w:vAlign w:val="center"/>
          </w:tcPr>
          <w:p w14:paraId="755F6AE3" w14:textId="4D2A4057" w:rsidR="00F34A7B" w:rsidRPr="008E3382" w:rsidRDefault="009A59D7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Mortal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948504" w14:textId="7F2D7423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3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BFE2B7" w14:textId="640147C0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8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694E69" w14:textId="1B135D4F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F1FA5F" w14:textId="4C6B3CA6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35</w:t>
            </w:r>
          </w:p>
        </w:tc>
      </w:tr>
      <w:tr w:rsidR="00F34A7B" w:rsidRPr="008E3382" w14:paraId="5D2924CA" w14:textId="77777777" w:rsidTr="002832B4">
        <w:tc>
          <w:tcPr>
            <w:tcW w:w="3292" w:type="dxa"/>
            <w:shd w:val="clear" w:color="auto" w:fill="auto"/>
            <w:vAlign w:val="center"/>
          </w:tcPr>
          <w:p w14:paraId="02D62C9E" w14:textId="5A28CE24" w:rsidR="00F34A7B" w:rsidRPr="008E3382" w:rsidRDefault="00F34A7B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  Cardiovascul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7A4857" w14:textId="19B2160E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36327D" w14:textId="7C7E6EAC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5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3B99C9" w14:textId="09060F22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878C96" w14:textId="676D5069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0</w:t>
            </w:r>
          </w:p>
        </w:tc>
      </w:tr>
      <w:tr w:rsidR="00F34A7B" w:rsidRPr="008E3382" w14:paraId="09CB38C3" w14:textId="77777777" w:rsidTr="002832B4">
        <w:tc>
          <w:tcPr>
            <w:tcW w:w="3292" w:type="dxa"/>
            <w:shd w:val="clear" w:color="auto" w:fill="auto"/>
            <w:vAlign w:val="center"/>
          </w:tcPr>
          <w:p w14:paraId="0E755278" w14:textId="0A92F776" w:rsidR="00F34A7B" w:rsidRPr="008E3382" w:rsidRDefault="00F34A7B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  Canc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E98D73" w14:textId="3756B462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2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E45609" w14:textId="0A45BF8A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8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C56844" w14:textId="571B1FD9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3DE01B" w14:textId="516E4285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4</w:t>
            </w:r>
          </w:p>
        </w:tc>
      </w:tr>
      <w:tr w:rsidR="00F34A7B" w:rsidRPr="008E3382" w14:paraId="0E909AE5" w14:textId="77777777" w:rsidTr="002832B4">
        <w:tc>
          <w:tcPr>
            <w:tcW w:w="3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4D5938" w14:textId="4999E154" w:rsidR="00F34A7B" w:rsidRPr="008E3382" w:rsidRDefault="00F34A7B" w:rsidP="00A61A40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 xml:space="preserve">   Non-cardiovascular, non-canc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64A504" w14:textId="4D26B151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8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1B64F7" w14:textId="5BCF83FC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5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D41C2" w14:textId="41F4F2F5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063C8" w14:textId="06791769" w:rsidR="00F34A7B" w:rsidRPr="008E3382" w:rsidRDefault="00F34A7B" w:rsidP="00A61A40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</w:pPr>
            <w:r w:rsidRPr="008E3382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1</w:t>
            </w:r>
          </w:p>
        </w:tc>
      </w:tr>
    </w:tbl>
    <w:p w14:paraId="056A8607" w14:textId="77777777" w:rsidR="00F05312" w:rsidRDefault="00F05312" w:rsidP="00892C5D">
      <w:pPr>
        <w:spacing w:line="360" w:lineRule="auto"/>
        <w:rPr>
          <w:rFonts w:ascii="Times New Roman" w:hAnsi="Times New Roman" w:cs="Times New Roman"/>
          <w:sz w:val="20"/>
          <w:szCs w:val="22"/>
          <w:vertAlign w:val="superscript"/>
          <w:lang w:val="en-GB"/>
        </w:rPr>
      </w:pPr>
    </w:p>
    <w:p w14:paraId="446D2B22" w14:textId="5B5F83C3" w:rsidR="00EA068B" w:rsidRDefault="008E3382" w:rsidP="00EA068B">
      <w:pPr>
        <w:spacing w:line="360" w:lineRule="auto"/>
        <w:rPr>
          <w:rFonts w:ascii="Times New Roman" w:hAnsi="Times New Roman" w:cs="Times New Roman"/>
          <w:sz w:val="20"/>
          <w:szCs w:val="22"/>
          <w:lang w:val="en-GB"/>
        </w:rPr>
      </w:pPr>
      <w:r w:rsidRPr="00F05312">
        <w:rPr>
          <w:rFonts w:ascii="Times New Roman" w:hAnsi="Times New Roman" w:cs="Times New Roman"/>
          <w:sz w:val="20"/>
          <w:szCs w:val="22"/>
          <w:lang w:val="en-GB"/>
        </w:rPr>
        <w:t>All values are numbers</w:t>
      </w:r>
      <w:r w:rsidR="00EA068B">
        <w:rPr>
          <w:rFonts w:ascii="Times New Roman" w:hAnsi="Times New Roman" w:cs="Times New Roman"/>
          <w:sz w:val="20"/>
          <w:szCs w:val="22"/>
          <w:lang w:val="en-GB"/>
        </w:rPr>
        <w:t>.</w:t>
      </w:r>
      <w:bookmarkStart w:id="0" w:name="_GoBack"/>
      <w:bookmarkEnd w:id="0"/>
      <w:r w:rsidR="00EA068B">
        <w:rPr>
          <w:rFonts w:ascii="Times New Roman" w:hAnsi="Times New Roman" w:cs="Times New Roman"/>
          <w:sz w:val="20"/>
          <w:szCs w:val="22"/>
          <w:lang w:val="en-GB"/>
        </w:rPr>
        <w:t xml:space="preserve"> </w:t>
      </w:r>
    </w:p>
    <w:p w14:paraId="3B3CA07D" w14:textId="7076ABE0" w:rsidR="00451DC5" w:rsidRPr="009D6A7C" w:rsidRDefault="00451DC5" w:rsidP="00EA068B">
      <w:pPr>
        <w:rPr>
          <w:rFonts w:ascii="Times New Roman" w:hAnsi="Times New Roman" w:cs="Times New Roman"/>
          <w:sz w:val="18"/>
          <w:szCs w:val="22"/>
          <w:lang w:val="en-GB"/>
        </w:rPr>
      </w:pPr>
    </w:p>
    <w:sectPr w:rsidR="00451DC5" w:rsidRPr="009D6A7C" w:rsidSect="00EA068B">
      <w:footerReference w:type="even" r:id="rId7"/>
      <w:footerReference w:type="default" r:id="rId8"/>
      <w:pgSz w:w="11900" w:h="16820"/>
      <w:pgMar w:top="1440" w:right="1797" w:bottom="1440" w:left="1797" w:header="709" w:footer="709" w:gutter="0"/>
      <w:cols w:space="708"/>
      <w:docGrid w:linePitch="360"/>
      <w:printerSettings r:id="rId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7C488C" w14:textId="77777777" w:rsidR="00323C8C" w:rsidRDefault="00323C8C" w:rsidP="00AD7FE4">
      <w:r>
        <w:separator/>
      </w:r>
    </w:p>
  </w:endnote>
  <w:endnote w:type="continuationSeparator" w:id="0">
    <w:p w14:paraId="1DBB22A3" w14:textId="77777777" w:rsidR="00323C8C" w:rsidRDefault="00323C8C" w:rsidP="00AD7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20B478" w14:textId="77777777" w:rsidR="00323C8C" w:rsidRDefault="00323C8C" w:rsidP="006A21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FBC0CF" w14:textId="77777777" w:rsidR="00323C8C" w:rsidRDefault="00323C8C" w:rsidP="00AD7FE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FEFA53" w14:textId="77777777" w:rsidR="00323C8C" w:rsidRDefault="00323C8C" w:rsidP="00AD7F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2F3FDF" w14:textId="77777777" w:rsidR="00323C8C" w:rsidRDefault="00323C8C" w:rsidP="00AD7FE4">
      <w:r>
        <w:separator/>
      </w:r>
    </w:p>
  </w:footnote>
  <w:footnote w:type="continuationSeparator" w:id="0">
    <w:p w14:paraId="76D0401A" w14:textId="77777777" w:rsidR="00323C8C" w:rsidRDefault="00323C8C" w:rsidP="00AD7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A38"/>
    <w:rsid w:val="0000645C"/>
    <w:rsid w:val="000213C3"/>
    <w:rsid w:val="0006401F"/>
    <w:rsid w:val="0009490B"/>
    <w:rsid w:val="000A3318"/>
    <w:rsid w:val="000A4284"/>
    <w:rsid w:val="000A4812"/>
    <w:rsid w:val="000B1C15"/>
    <w:rsid w:val="000C3429"/>
    <w:rsid w:val="000C5C3A"/>
    <w:rsid w:val="000D17F3"/>
    <w:rsid w:val="000F7F49"/>
    <w:rsid w:val="001035BE"/>
    <w:rsid w:val="00106780"/>
    <w:rsid w:val="001067A5"/>
    <w:rsid w:val="00107248"/>
    <w:rsid w:val="00113E77"/>
    <w:rsid w:val="0011529B"/>
    <w:rsid w:val="001701E4"/>
    <w:rsid w:val="00172D07"/>
    <w:rsid w:val="00184A13"/>
    <w:rsid w:val="0019401D"/>
    <w:rsid w:val="0019476D"/>
    <w:rsid w:val="00196C38"/>
    <w:rsid w:val="001A5051"/>
    <w:rsid w:val="001B024E"/>
    <w:rsid w:val="001C1121"/>
    <w:rsid w:val="001C5E3A"/>
    <w:rsid w:val="001E7E95"/>
    <w:rsid w:val="001F57EE"/>
    <w:rsid w:val="002016BF"/>
    <w:rsid w:val="00202340"/>
    <w:rsid w:val="0021724B"/>
    <w:rsid w:val="0023024B"/>
    <w:rsid w:val="00234CD9"/>
    <w:rsid w:val="00236465"/>
    <w:rsid w:val="00242028"/>
    <w:rsid w:val="00255D90"/>
    <w:rsid w:val="00271DB6"/>
    <w:rsid w:val="00273202"/>
    <w:rsid w:val="00274A49"/>
    <w:rsid w:val="00281115"/>
    <w:rsid w:val="002832B4"/>
    <w:rsid w:val="00285109"/>
    <w:rsid w:val="00287BEB"/>
    <w:rsid w:val="00290B18"/>
    <w:rsid w:val="00292D89"/>
    <w:rsid w:val="002A29F6"/>
    <w:rsid w:val="002A3B15"/>
    <w:rsid w:val="002D0D35"/>
    <w:rsid w:val="00306DA6"/>
    <w:rsid w:val="00315566"/>
    <w:rsid w:val="00315A34"/>
    <w:rsid w:val="00323C8C"/>
    <w:rsid w:val="00326A95"/>
    <w:rsid w:val="0034017F"/>
    <w:rsid w:val="00355F7B"/>
    <w:rsid w:val="00370052"/>
    <w:rsid w:val="003830BD"/>
    <w:rsid w:val="003A2A26"/>
    <w:rsid w:val="003B312B"/>
    <w:rsid w:val="003B5BA9"/>
    <w:rsid w:val="003D68FC"/>
    <w:rsid w:val="003E3CE4"/>
    <w:rsid w:val="003E4A56"/>
    <w:rsid w:val="003F77E9"/>
    <w:rsid w:val="003F7CB4"/>
    <w:rsid w:val="00407D3D"/>
    <w:rsid w:val="00425120"/>
    <w:rsid w:val="00432492"/>
    <w:rsid w:val="00441B9B"/>
    <w:rsid w:val="00451B32"/>
    <w:rsid w:val="00451DC5"/>
    <w:rsid w:val="0045578D"/>
    <w:rsid w:val="00471EE8"/>
    <w:rsid w:val="00480356"/>
    <w:rsid w:val="00480966"/>
    <w:rsid w:val="00487101"/>
    <w:rsid w:val="004B1992"/>
    <w:rsid w:val="004B70AF"/>
    <w:rsid w:val="004C17DA"/>
    <w:rsid w:val="004D034A"/>
    <w:rsid w:val="004F1592"/>
    <w:rsid w:val="004F1849"/>
    <w:rsid w:val="004F341E"/>
    <w:rsid w:val="004F3EC4"/>
    <w:rsid w:val="005401DD"/>
    <w:rsid w:val="0055269C"/>
    <w:rsid w:val="00556FBB"/>
    <w:rsid w:val="005862D4"/>
    <w:rsid w:val="005C33F8"/>
    <w:rsid w:val="005C39A1"/>
    <w:rsid w:val="005C39F3"/>
    <w:rsid w:val="005D33EC"/>
    <w:rsid w:val="005D6C7E"/>
    <w:rsid w:val="005E1CF0"/>
    <w:rsid w:val="005E2EA0"/>
    <w:rsid w:val="005F2CA0"/>
    <w:rsid w:val="006452B3"/>
    <w:rsid w:val="0067143C"/>
    <w:rsid w:val="0068182E"/>
    <w:rsid w:val="00683119"/>
    <w:rsid w:val="0069170E"/>
    <w:rsid w:val="00697F88"/>
    <w:rsid w:val="006A2116"/>
    <w:rsid w:val="006A2FDF"/>
    <w:rsid w:val="006B5542"/>
    <w:rsid w:val="006C012E"/>
    <w:rsid w:val="006C32B2"/>
    <w:rsid w:val="006D4336"/>
    <w:rsid w:val="006E42F6"/>
    <w:rsid w:val="006E4F96"/>
    <w:rsid w:val="006E7848"/>
    <w:rsid w:val="00712C0F"/>
    <w:rsid w:val="00720D5E"/>
    <w:rsid w:val="0072109C"/>
    <w:rsid w:val="00734A40"/>
    <w:rsid w:val="00735741"/>
    <w:rsid w:val="007362D1"/>
    <w:rsid w:val="00752709"/>
    <w:rsid w:val="00756F09"/>
    <w:rsid w:val="00782C35"/>
    <w:rsid w:val="007A2B92"/>
    <w:rsid w:val="007B5318"/>
    <w:rsid w:val="007C620D"/>
    <w:rsid w:val="007C7684"/>
    <w:rsid w:val="007F0567"/>
    <w:rsid w:val="00807C96"/>
    <w:rsid w:val="008129C5"/>
    <w:rsid w:val="00831F41"/>
    <w:rsid w:val="0086608D"/>
    <w:rsid w:val="00882159"/>
    <w:rsid w:val="008838DE"/>
    <w:rsid w:val="00883C41"/>
    <w:rsid w:val="00886267"/>
    <w:rsid w:val="00892C5D"/>
    <w:rsid w:val="00894DA7"/>
    <w:rsid w:val="008C63CD"/>
    <w:rsid w:val="008D03BE"/>
    <w:rsid w:val="008D619F"/>
    <w:rsid w:val="008E3382"/>
    <w:rsid w:val="008E7816"/>
    <w:rsid w:val="008F03F6"/>
    <w:rsid w:val="008F2C29"/>
    <w:rsid w:val="008F5AD9"/>
    <w:rsid w:val="00906913"/>
    <w:rsid w:val="00910013"/>
    <w:rsid w:val="009341B7"/>
    <w:rsid w:val="009434B0"/>
    <w:rsid w:val="00960BD9"/>
    <w:rsid w:val="009671AD"/>
    <w:rsid w:val="00983015"/>
    <w:rsid w:val="00990EDD"/>
    <w:rsid w:val="00995A95"/>
    <w:rsid w:val="00997C82"/>
    <w:rsid w:val="009A59D7"/>
    <w:rsid w:val="009B3649"/>
    <w:rsid w:val="009C32F2"/>
    <w:rsid w:val="009D03A4"/>
    <w:rsid w:val="009D3868"/>
    <w:rsid w:val="009D68B3"/>
    <w:rsid w:val="009D6A7C"/>
    <w:rsid w:val="009E102F"/>
    <w:rsid w:val="009F514E"/>
    <w:rsid w:val="009F555B"/>
    <w:rsid w:val="00A06FA4"/>
    <w:rsid w:val="00A16F07"/>
    <w:rsid w:val="00A358C5"/>
    <w:rsid w:val="00A43175"/>
    <w:rsid w:val="00A4513F"/>
    <w:rsid w:val="00A61A40"/>
    <w:rsid w:val="00A74DDB"/>
    <w:rsid w:val="00A80B14"/>
    <w:rsid w:val="00A86700"/>
    <w:rsid w:val="00A963F9"/>
    <w:rsid w:val="00AA1856"/>
    <w:rsid w:val="00AA229F"/>
    <w:rsid w:val="00AD7FE4"/>
    <w:rsid w:val="00AE1738"/>
    <w:rsid w:val="00AE62A4"/>
    <w:rsid w:val="00AF17E1"/>
    <w:rsid w:val="00B060E5"/>
    <w:rsid w:val="00B215EC"/>
    <w:rsid w:val="00B31CCA"/>
    <w:rsid w:val="00B401A4"/>
    <w:rsid w:val="00B42DC5"/>
    <w:rsid w:val="00B443B5"/>
    <w:rsid w:val="00B45F61"/>
    <w:rsid w:val="00B50A38"/>
    <w:rsid w:val="00B545C4"/>
    <w:rsid w:val="00BB67FF"/>
    <w:rsid w:val="00BC0398"/>
    <w:rsid w:val="00BC2C00"/>
    <w:rsid w:val="00BC3961"/>
    <w:rsid w:val="00BC5CCB"/>
    <w:rsid w:val="00BC694A"/>
    <w:rsid w:val="00BD1EEB"/>
    <w:rsid w:val="00BE45E5"/>
    <w:rsid w:val="00BE55F8"/>
    <w:rsid w:val="00C028FD"/>
    <w:rsid w:val="00C07AA2"/>
    <w:rsid w:val="00C22A74"/>
    <w:rsid w:val="00C26444"/>
    <w:rsid w:val="00C5125F"/>
    <w:rsid w:val="00C64C0A"/>
    <w:rsid w:val="00C65248"/>
    <w:rsid w:val="00C72B52"/>
    <w:rsid w:val="00C73495"/>
    <w:rsid w:val="00C833EA"/>
    <w:rsid w:val="00C86321"/>
    <w:rsid w:val="00C954BF"/>
    <w:rsid w:val="00CC6BFB"/>
    <w:rsid w:val="00CD1FA7"/>
    <w:rsid w:val="00CE3B51"/>
    <w:rsid w:val="00CE5767"/>
    <w:rsid w:val="00D04296"/>
    <w:rsid w:val="00D2135D"/>
    <w:rsid w:val="00D24F7E"/>
    <w:rsid w:val="00D31EEF"/>
    <w:rsid w:val="00D33158"/>
    <w:rsid w:val="00D41AD5"/>
    <w:rsid w:val="00D42D75"/>
    <w:rsid w:val="00D47134"/>
    <w:rsid w:val="00D65913"/>
    <w:rsid w:val="00D809A1"/>
    <w:rsid w:val="00D811EB"/>
    <w:rsid w:val="00D9384F"/>
    <w:rsid w:val="00DC0D8A"/>
    <w:rsid w:val="00DE4F49"/>
    <w:rsid w:val="00DF6CF7"/>
    <w:rsid w:val="00E050AB"/>
    <w:rsid w:val="00E278AE"/>
    <w:rsid w:val="00E51628"/>
    <w:rsid w:val="00E53195"/>
    <w:rsid w:val="00E541E4"/>
    <w:rsid w:val="00E54710"/>
    <w:rsid w:val="00E75350"/>
    <w:rsid w:val="00E75E17"/>
    <w:rsid w:val="00E77AD9"/>
    <w:rsid w:val="00EA068B"/>
    <w:rsid w:val="00EC1819"/>
    <w:rsid w:val="00EC440E"/>
    <w:rsid w:val="00ED0A1E"/>
    <w:rsid w:val="00ED10DB"/>
    <w:rsid w:val="00EE1158"/>
    <w:rsid w:val="00EE506D"/>
    <w:rsid w:val="00EF0696"/>
    <w:rsid w:val="00EF11D5"/>
    <w:rsid w:val="00F05312"/>
    <w:rsid w:val="00F14C95"/>
    <w:rsid w:val="00F15819"/>
    <w:rsid w:val="00F175C4"/>
    <w:rsid w:val="00F2719A"/>
    <w:rsid w:val="00F34A7B"/>
    <w:rsid w:val="00F4141E"/>
    <w:rsid w:val="00F50ABC"/>
    <w:rsid w:val="00F86D6B"/>
    <w:rsid w:val="00F9067A"/>
    <w:rsid w:val="00FA6441"/>
    <w:rsid w:val="00FB00EA"/>
    <w:rsid w:val="00FB0815"/>
    <w:rsid w:val="00FB358E"/>
    <w:rsid w:val="00FD329A"/>
    <w:rsid w:val="00FD4A0E"/>
    <w:rsid w:val="00FF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25DB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A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A3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7F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7FE4"/>
  </w:style>
  <w:style w:type="character" w:styleId="PageNumber">
    <w:name w:val="page number"/>
    <w:basedOn w:val="DefaultParagraphFont"/>
    <w:uiPriority w:val="99"/>
    <w:semiHidden/>
    <w:unhideWhenUsed/>
    <w:rsid w:val="00AD7FE4"/>
  </w:style>
  <w:style w:type="paragraph" w:styleId="Header">
    <w:name w:val="header"/>
    <w:basedOn w:val="Normal"/>
    <w:link w:val="HeaderChar"/>
    <w:uiPriority w:val="99"/>
    <w:unhideWhenUsed/>
    <w:rsid w:val="00AD7F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FE4"/>
  </w:style>
  <w:style w:type="paragraph" w:styleId="ListParagraph">
    <w:name w:val="List Paragraph"/>
    <w:basedOn w:val="Normal"/>
    <w:uiPriority w:val="34"/>
    <w:qFormat/>
    <w:rsid w:val="006A21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31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1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11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A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A3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7F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7FE4"/>
  </w:style>
  <w:style w:type="character" w:styleId="PageNumber">
    <w:name w:val="page number"/>
    <w:basedOn w:val="DefaultParagraphFont"/>
    <w:uiPriority w:val="99"/>
    <w:semiHidden/>
    <w:unhideWhenUsed/>
    <w:rsid w:val="00AD7FE4"/>
  </w:style>
  <w:style w:type="paragraph" w:styleId="Header">
    <w:name w:val="header"/>
    <w:basedOn w:val="Normal"/>
    <w:link w:val="HeaderChar"/>
    <w:uiPriority w:val="99"/>
    <w:unhideWhenUsed/>
    <w:rsid w:val="00AD7F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FE4"/>
  </w:style>
  <w:style w:type="paragraph" w:styleId="ListParagraph">
    <w:name w:val="List Paragraph"/>
    <w:basedOn w:val="Normal"/>
    <w:uiPriority w:val="34"/>
    <w:qFormat/>
    <w:rsid w:val="006A21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31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1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11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6</Characters>
  <Application>Microsoft Macintosh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end Aasheim</dc:creator>
  <cp:keywords/>
  <dc:description/>
  <cp:lastModifiedBy>Erlend Aasheim</cp:lastModifiedBy>
  <cp:revision>3</cp:revision>
  <dcterms:created xsi:type="dcterms:W3CDTF">2014-12-18T09:24:00Z</dcterms:created>
  <dcterms:modified xsi:type="dcterms:W3CDTF">2014-12-18T09:29:00Z</dcterms:modified>
</cp:coreProperties>
</file>